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2006F" w14:textId="4D2842A2" w:rsidR="00220A77" w:rsidRDefault="00220A77" w:rsidP="00220A77">
      <w:pPr>
        <w:spacing w:after="0" w:line="480" w:lineRule="auto"/>
        <w:jc w:val="center"/>
        <w:outlineLvl w:val="0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eastAsia="it-IT"/>
        </w:rPr>
        <w:t>Appendix A</w:t>
      </w:r>
    </w:p>
    <w:p w14:paraId="78F7592B" w14:textId="5BC5431E" w:rsidR="00220A77" w:rsidRPr="00A937CE" w:rsidRDefault="00220A77" w:rsidP="00220A77">
      <w:pPr>
        <w:spacing w:after="0" w:line="480" w:lineRule="auto"/>
        <w:outlineLvl w:val="0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it-IT"/>
        </w:rPr>
      </w:pPr>
      <w:r w:rsidRPr="00A937C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it-IT"/>
        </w:rPr>
        <w:t xml:space="preserve">Results From a Factor Analysis of the Relational and Instrumental Goals Scales (Study </w:t>
      </w:r>
      <w:r w:rsidR="003537CA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it-IT"/>
        </w:rPr>
        <w:t>1</w:t>
      </w:r>
      <w:r w:rsidRPr="00A937C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it-IT"/>
        </w:rPr>
        <w:t>)</w:t>
      </w:r>
      <w:r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it-IT"/>
        </w:rPr>
        <w:t>.</w:t>
      </w:r>
      <w:r w:rsidRPr="00A937C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it-IT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993"/>
        <w:gridCol w:w="991"/>
      </w:tblGrid>
      <w:tr w:rsidR="00220A77" w:rsidRPr="00A937CE" w14:paraId="56731B8E" w14:textId="77777777" w:rsidTr="00EF6C80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4424C553" w14:textId="77777777" w:rsidR="00220A77" w:rsidRPr="00CB147B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CB147B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Ite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1B2E0FC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Factor 1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566E0999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Factor 2</w:t>
            </w:r>
          </w:p>
        </w:tc>
      </w:tr>
      <w:tr w:rsidR="00220A77" w:rsidRPr="00A937CE" w14:paraId="1CAAD769" w14:textId="77777777" w:rsidTr="00EF6C80">
        <w:tc>
          <w:tcPr>
            <w:tcW w:w="7366" w:type="dxa"/>
            <w:tcBorders>
              <w:top w:val="single" w:sz="4" w:space="0" w:color="auto"/>
            </w:tcBorders>
          </w:tcPr>
          <w:p w14:paraId="18F502C9" w14:textId="77777777" w:rsidR="00220A77" w:rsidRPr="00CB147B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CB147B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Factor 1: Relational Goal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A789797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F5C22AB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220A77" w:rsidRPr="00A937CE" w14:paraId="7DBA0781" w14:textId="77777777" w:rsidTr="00EF6C80">
        <w:tc>
          <w:tcPr>
            <w:tcW w:w="7366" w:type="dxa"/>
          </w:tcPr>
          <w:p w14:paraId="61169017" w14:textId="77777777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The department/company where I work…</w:t>
            </w:r>
          </w:p>
        </w:tc>
        <w:tc>
          <w:tcPr>
            <w:tcW w:w="993" w:type="dxa"/>
          </w:tcPr>
          <w:p w14:paraId="39A29DFE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991" w:type="dxa"/>
          </w:tcPr>
          <w:p w14:paraId="2E93F8BC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220A77" w:rsidRPr="00A937CE" w14:paraId="7388ECD5" w14:textId="77777777" w:rsidTr="00EF6C80">
        <w:tc>
          <w:tcPr>
            <w:tcW w:w="7366" w:type="dxa"/>
          </w:tcPr>
          <w:p w14:paraId="64BEDD71" w14:textId="77777777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CC2307">
              <w:rPr>
                <w:rFonts w:ascii="Times New Roman" w:hAnsi="Times New Roman" w:cs="Times New Roman"/>
                <w:sz w:val="24"/>
                <w:szCs w:val="24"/>
              </w:rPr>
              <w:t>…is primarily concerned with protecting the feelings of the people who work there.</w:t>
            </w:r>
          </w:p>
        </w:tc>
        <w:tc>
          <w:tcPr>
            <w:tcW w:w="993" w:type="dxa"/>
          </w:tcPr>
          <w:p w14:paraId="09422261" w14:textId="77777777" w:rsidR="00220A77" w:rsidRPr="001B2571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B257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  <w:t>.69</w:t>
            </w:r>
          </w:p>
        </w:tc>
        <w:tc>
          <w:tcPr>
            <w:tcW w:w="991" w:type="dxa"/>
          </w:tcPr>
          <w:p w14:paraId="492D8D0C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.04</w:t>
            </w:r>
          </w:p>
        </w:tc>
      </w:tr>
      <w:tr w:rsidR="00220A77" w:rsidRPr="00A937CE" w14:paraId="0319297F" w14:textId="77777777" w:rsidTr="00EF6C80">
        <w:tc>
          <w:tcPr>
            <w:tcW w:w="7366" w:type="dxa"/>
          </w:tcPr>
          <w:p w14:paraId="66F2A1A9" w14:textId="77777777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CC2307">
              <w:rPr>
                <w:rFonts w:ascii="Times New Roman" w:hAnsi="Times New Roman" w:cs="Times New Roman"/>
                <w:sz w:val="24"/>
                <w:szCs w:val="24"/>
              </w:rPr>
              <w:t>…emphasizes relationship harmony.</w:t>
            </w:r>
          </w:p>
        </w:tc>
        <w:tc>
          <w:tcPr>
            <w:tcW w:w="993" w:type="dxa"/>
          </w:tcPr>
          <w:p w14:paraId="0530BB05" w14:textId="77777777" w:rsidR="00220A77" w:rsidRPr="001B2571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B257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  <w:t>.83</w:t>
            </w:r>
          </w:p>
        </w:tc>
        <w:tc>
          <w:tcPr>
            <w:tcW w:w="991" w:type="dxa"/>
          </w:tcPr>
          <w:p w14:paraId="39837480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-.03</w:t>
            </w:r>
          </w:p>
        </w:tc>
      </w:tr>
      <w:tr w:rsidR="00220A77" w:rsidRPr="00A937CE" w14:paraId="2EAB0300" w14:textId="77777777" w:rsidTr="00EF6C80">
        <w:tc>
          <w:tcPr>
            <w:tcW w:w="7366" w:type="dxa"/>
          </w:tcPr>
          <w:p w14:paraId="77599C30" w14:textId="77777777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CC2307">
              <w:rPr>
                <w:rFonts w:ascii="Times New Roman" w:hAnsi="Times New Roman" w:cs="Times New Roman"/>
                <w:sz w:val="24"/>
                <w:szCs w:val="24"/>
              </w:rPr>
              <w:t>…is concerned with maintaining peace in the interaction between people (employees, clients etc.)</w:t>
            </w:r>
          </w:p>
        </w:tc>
        <w:tc>
          <w:tcPr>
            <w:tcW w:w="993" w:type="dxa"/>
          </w:tcPr>
          <w:p w14:paraId="43C9E057" w14:textId="77777777" w:rsidR="00220A77" w:rsidRPr="001B2571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B257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  <w:t>.73</w:t>
            </w:r>
          </w:p>
        </w:tc>
        <w:tc>
          <w:tcPr>
            <w:tcW w:w="991" w:type="dxa"/>
          </w:tcPr>
          <w:p w14:paraId="32B04099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-.004</w:t>
            </w:r>
          </w:p>
        </w:tc>
      </w:tr>
      <w:tr w:rsidR="00220A77" w:rsidRPr="00A937CE" w14:paraId="4665EEEA" w14:textId="77777777" w:rsidTr="00EF6C80">
        <w:tc>
          <w:tcPr>
            <w:tcW w:w="7366" w:type="dxa"/>
          </w:tcPr>
          <w:p w14:paraId="719EF389" w14:textId="77777777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CC2307">
              <w:rPr>
                <w:rFonts w:ascii="Times New Roman" w:hAnsi="Times New Roman" w:cs="Times New Roman"/>
                <w:sz w:val="24"/>
                <w:szCs w:val="24"/>
              </w:rPr>
              <w:t>…values a peaceful resolution to conflict between people.</w:t>
            </w:r>
          </w:p>
        </w:tc>
        <w:tc>
          <w:tcPr>
            <w:tcW w:w="993" w:type="dxa"/>
          </w:tcPr>
          <w:p w14:paraId="79F1B51E" w14:textId="77777777" w:rsidR="00220A77" w:rsidRPr="001B2571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B257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  <w:t>.78</w:t>
            </w:r>
          </w:p>
        </w:tc>
        <w:tc>
          <w:tcPr>
            <w:tcW w:w="991" w:type="dxa"/>
          </w:tcPr>
          <w:p w14:paraId="48BE44E5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-.02</w:t>
            </w:r>
          </w:p>
        </w:tc>
      </w:tr>
      <w:tr w:rsidR="00220A77" w:rsidRPr="00A937CE" w14:paraId="386DF675" w14:textId="77777777" w:rsidTr="00EF6C80">
        <w:tc>
          <w:tcPr>
            <w:tcW w:w="7366" w:type="dxa"/>
          </w:tcPr>
          <w:p w14:paraId="4F8B6C29" w14:textId="77777777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CC2307">
              <w:rPr>
                <w:rFonts w:ascii="Times New Roman" w:hAnsi="Times New Roman" w:cs="Times New Roman"/>
                <w:sz w:val="24"/>
                <w:szCs w:val="24"/>
              </w:rPr>
              <w:t>…is concerned with preserving staff members’ harmonious communication.</w:t>
            </w:r>
          </w:p>
        </w:tc>
        <w:tc>
          <w:tcPr>
            <w:tcW w:w="993" w:type="dxa"/>
          </w:tcPr>
          <w:p w14:paraId="32C142FA" w14:textId="77777777" w:rsidR="00220A77" w:rsidRPr="001B2571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B257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  <w:t>.86</w:t>
            </w:r>
          </w:p>
        </w:tc>
        <w:tc>
          <w:tcPr>
            <w:tcW w:w="991" w:type="dxa"/>
          </w:tcPr>
          <w:p w14:paraId="3B3341BE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.003</w:t>
            </w:r>
          </w:p>
        </w:tc>
      </w:tr>
      <w:tr w:rsidR="00220A77" w:rsidRPr="00A937CE" w14:paraId="5703F58A" w14:textId="77777777" w:rsidTr="00EF6C80">
        <w:tc>
          <w:tcPr>
            <w:tcW w:w="7366" w:type="dxa"/>
          </w:tcPr>
          <w:p w14:paraId="6D94B793" w14:textId="77777777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CC2307">
              <w:rPr>
                <w:rFonts w:ascii="Times New Roman" w:hAnsi="Times New Roman" w:cs="Times New Roman"/>
                <w:sz w:val="24"/>
                <w:szCs w:val="24"/>
              </w:rPr>
              <w:t>…wants to make people who work there feel good.</w:t>
            </w:r>
          </w:p>
        </w:tc>
        <w:tc>
          <w:tcPr>
            <w:tcW w:w="993" w:type="dxa"/>
          </w:tcPr>
          <w:p w14:paraId="7D5370C5" w14:textId="77777777" w:rsidR="00220A77" w:rsidRPr="001B2571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B257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  <w:t>.83</w:t>
            </w:r>
          </w:p>
        </w:tc>
        <w:tc>
          <w:tcPr>
            <w:tcW w:w="991" w:type="dxa"/>
          </w:tcPr>
          <w:p w14:paraId="051A24D7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-.03</w:t>
            </w:r>
          </w:p>
        </w:tc>
      </w:tr>
      <w:tr w:rsidR="00220A77" w:rsidRPr="00A937CE" w14:paraId="035C2F0D" w14:textId="77777777" w:rsidTr="00EF6C80">
        <w:tc>
          <w:tcPr>
            <w:tcW w:w="7366" w:type="dxa"/>
          </w:tcPr>
          <w:p w14:paraId="4DEF9A21" w14:textId="77777777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CC2307">
              <w:rPr>
                <w:rFonts w:ascii="Times New Roman" w:hAnsi="Times New Roman" w:cs="Times New Roman"/>
                <w:sz w:val="24"/>
                <w:szCs w:val="24"/>
              </w:rPr>
              <w:t>…wants to establish a positive relationship with the people who work there.</w:t>
            </w:r>
          </w:p>
        </w:tc>
        <w:tc>
          <w:tcPr>
            <w:tcW w:w="993" w:type="dxa"/>
          </w:tcPr>
          <w:p w14:paraId="7BF8CC83" w14:textId="77777777" w:rsidR="00220A77" w:rsidRPr="001B2571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B257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  <w:t>.87</w:t>
            </w:r>
          </w:p>
        </w:tc>
        <w:tc>
          <w:tcPr>
            <w:tcW w:w="991" w:type="dxa"/>
          </w:tcPr>
          <w:p w14:paraId="12CAA658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-.08</w:t>
            </w:r>
          </w:p>
        </w:tc>
      </w:tr>
      <w:tr w:rsidR="00220A77" w:rsidRPr="00A937CE" w14:paraId="39A2B5F7" w14:textId="77777777" w:rsidTr="00EF6C80">
        <w:tc>
          <w:tcPr>
            <w:tcW w:w="7366" w:type="dxa"/>
          </w:tcPr>
          <w:p w14:paraId="0285B83A" w14:textId="77777777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CC2307">
              <w:rPr>
                <w:rFonts w:ascii="Times New Roman" w:hAnsi="Times New Roman" w:cs="Times New Roman"/>
                <w:sz w:val="24"/>
                <w:szCs w:val="24"/>
              </w:rPr>
              <w:t>…is concerned with developing processes, routines, and tools to optimize relationship quality between the members of the department/company.</w:t>
            </w:r>
          </w:p>
        </w:tc>
        <w:tc>
          <w:tcPr>
            <w:tcW w:w="993" w:type="dxa"/>
          </w:tcPr>
          <w:p w14:paraId="5EF94CE1" w14:textId="77777777" w:rsidR="00220A77" w:rsidRPr="001B2571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B257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  <w:t>.72</w:t>
            </w:r>
          </w:p>
        </w:tc>
        <w:tc>
          <w:tcPr>
            <w:tcW w:w="991" w:type="dxa"/>
          </w:tcPr>
          <w:p w14:paraId="1D073C58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-.02</w:t>
            </w:r>
          </w:p>
        </w:tc>
      </w:tr>
      <w:tr w:rsidR="00220A77" w:rsidRPr="00A937CE" w14:paraId="3AA599DF" w14:textId="77777777" w:rsidTr="00EF6C80">
        <w:tc>
          <w:tcPr>
            <w:tcW w:w="7366" w:type="dxa"/>
          </w:tcPr>
          <w:p w14:paraId="322B8ED6" w14:textId="77777777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CC2307">
              <w:rPr>
                <w:rFonts w:ascii="Times New Roman" w:hAnsi="Times New Roman" w:cs="Times New Roman"/>
                <w:sz w:val="24"/>
                <w:szCs w:val="24"/>
              </w:rPr>
              <w:t>…invests in people’s well-being and sense of belonging.</w:t>
            </w:r>
          </w:p>
        </w:tc>
        <w:tc>
          <w:tcPr>
            <w:tcW w:w="993" w:type="dxa"/>
          </w:tcPr>
          <w:p w14:paraId="4C1373DE" w14:textId="77777777" w:rsidR="00220A77" w:rsidRPr="001B2571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B257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  <w:t>.84</w:t>
            </w:r>
          </w:p>
        </w:tc>
        <w:tc>
          <w:tcPr>
            <w:tcW w:w="991" w:type="dxa"/>
          </w:tcPr>
          <w:p w14:paraId="2150FA78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-.05</w:t>
            </w:r>
          </w:p>
        </w:tc>
      </w:tr>
      <w:tr w:rsidR="00220A77" w:rsidRPr="00A937CE" w14:paraId="05976389" w14:textId="77777777" w:rsidTr="00EF6C80">
        <w:tc>
          <w:tcPr>
            <w:tcW w:w="7366" w:type="dxa"/>
          </w:tcPr>
          <w:p w14:paraId="7E0CD667" w14:textId="77777777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CC2307">
              <w:rPr>
                <w:rFonts w:ascii="Times New Roman" w:hAnsi="Times New Roman" w:cs="Times New Roman"/>
                <w:sz w:val="24"/>
                <w:szCs w:val="24"/>
              </w:rPr>
              <w:t>…wants to have long-term relationships with people who work there.</w:t>
            </w:r>
          </w:p>
        </w:tc>
        <w:tc>
          <w:tcPr>
            <w:tcW w:w="993" w:type="dxa"/>
          </w:tcPr>
          <w:p w14:paraId="4D8A17D1" w14:textId="77777777" w:rsidR="00220A77" w:rsidRPr="001B2571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B257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  <w:t>.80</w:t>
            </w:r>
          </w:p>
        </w:tc>
        <w:tc>
          <w:tcPr>
            <w:tcW w:w="991" w:type="dxa"/>
          </w:tcPr>
          <w:p w14:paraId="45C08411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-.10</w:t>
            </w:r>
          </w:p>
        </w:tc>
      </w:tr>
      <w:tr w:rsidR="00220A77" w:rsidRPr="00A937CE" w14:paraId="02673FD4" w14:textId="77777777" w:rsidTr="00EF6C80">
        <w:tc>
          <w:tcPr>
            <w:tcW w:w="7366" w:type="dxa"/>
          </w:tcPr>
          <w:p w14:paraId="1BD22CB4" w14:textId="77777777" w:rsidR="00220A77" w:rsidRPr="00CB147B" w:rsidRDefault="00220A77" w:rsidP="00EF6C80">
            <w:pPr>
              <w:spacing w:line="48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47B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Factor 2: Instrumental Goals</w:t>
            </w:r>
          </w:p>
        </w:tc>
        <w:tc>
          <w:tcPr>
            <w:tcW w:w="993" w:type="dxa"/>
          </w:tcPr>
          <w:p w14:paraId="6909B620" w14:textId="77777777" w:rsidR="00220A77" w:rsidRPr="001B2571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991" w:type="dxa"/>
          </w:tcPr>
          <w:p w14:paraId="349CE76E" w14:textId="77777777" w:rsidR="00220A77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220A77" w:rsidRPr="00A937CE" w14:paraId="071A3991" w14:textId="77777777" w:rsidTr="00EF6C80">
        <w:tc>
          <w:tcPr>
            <w:tcW w:w="7366" w:type="dxa"/>
          </w:tcPr>
          <w:p w14:paraId="4E086BD3" w14:textId="77777777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A57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…is primarily concerned with reaching outcomes that would benefit the company/department.</w:t>
            </w:r>
          </w:p>
        </w:tc>
        <w:tc>
          <w:tcPr>
            <w:tcW w:w="993" w:type="dxa"/>
          </w:tcPr>
          <w:p w14:paraId="341D6641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-.06</w:t>
            </w:r>
          </w:p>
        </w:tc>
        <w:tc>
          <w:tcPr>
            <w:tcW w:w="991" w:type="dxa"/>
          </w:tcPr>
          <w:p w14:paraId="66E8ABF8" w14:textId="77777777" w:rsidR="00220A77" w:rsidRPr="001B2571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B257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  <w:t>.89</w:t>
            </w:r>
          </w:p>
        </w:tc>
      </w:tr>
      <w:tr w:rsidR="00220A77" w:rsidRPr="00A937CE" w14:paraId="7FD70E41" w14:textId="77777777" w:rsidTr="00EF6C80">
        <w:tc>
          <w:tcPr>
            <w:tcW w:w="7366" w:type="dxa"/>
          </w:tcPr>
          <w:p w14:paraId="141F1571" w14:textId="77777777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A57E9">
              <w:rPr>
                <w:rFonts w:ascii="Times New Roman" w:hAnsi="Times New Roman" w:cs="Times New Roman"/>
                <w:sz w:val="24"/>
                <w:szCs w:val="24"/>
              </w:rPr>
              <w:t>…is mostly concerned with achieving high profits.</w:t>
            </w:r>
          </w:p>
        </w:tc>
        <w:tc>
          <w:tcPr>
            <w:tcW w:w="993" w:type="dxa"/>
          </w:tcPr>
          <w:p w14:paraId="07865883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-.16</w:t>
            </w:r>
          </w:p>
        </w:tc>
        <w:tc>
          <w:tcPr>
            <w:tcW w:w="991" w:type="dxa"/>
          </w:tcPr>
          <w:p w14:paraId="47FE3F81" w14:textId="77777777" w:rsidR="00220A77" w:rsidRPr="001B2571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B257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  <w:t>.90</w:t>
            </w:r>
          </w:p>
        </w:tc>
      </w:tr>
      <w:tr w:rsidR="00220A77" w:rsidRPr="00A937CE" w14:paraId="46A55B8C" w14:textId="77777777" w:rsidTr="00EF6C80">
        <w:tc>
          <w:tcPr>
            <w:tcW w:w="7366" w:type="dxa"/>
          </w:tcPr>
          <w:p w14:paraId="784ABE02" w14:textId="77777777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A57E9">
              <w:rPr>
                <w:rFonts w:ascii="Times New Roman" w:hAnsi="Times New Roman" w:cs="Times New Roman"/>
                <w:sz w:val="24"/>
                <w:szCs w:val="24"/>
              </w:rPr>
              <w:t>…is concerned with maximizing its revenues and total benefit.</w:t>
            </w:r>
          </w:p>
        </w:tc>
        <w:tc>
          <w:tcPr>
            <w:tcW w:w="993" w:type="dxa"/>
          </w:tcPr>
          <w:p w14:paraId="6668503B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.022</w:t>
            </w:r>
          </w:p>
        </w:tc>
        <w:tc>
          <w:tcPr>
            <w:tcW w:w="991" w:type="dxa"/>
          </w:tcPr>
          <w:p w14:paraId="4ADACADD" w14:textId="77777777" w:rsidR="00220A77" w:rsidRPr="001B2571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B257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  <w:t>.90</w:t>
            </w:r>
          </w:p>
        </w:tc>
      </w:tr>
      <w:tr w:rsidR="00220A77" w:rsidRPr="00A937CE" w14:paraId="2685BEE9" w14:textId="77777777" w:rsidTr="00EF6C80">
        <w:tc>
          <w:tcPr>
            <w:tcW w:w="7366" w:type="dxa"/>
          </w:tcPr>
          <w:p w14:paraId="50B5ECD7" w14:textId="77777777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A57E9">
              <w:rPr>
                <w:rFonts w:ascii="Times New Roman" w:hAnsi="Times New Roman" w:cs="Times New Roman"/>
                <w:sz w:val="24"/>
                <w:szCs w:val="24"/>
              </w:rPr>
              <w:t>…focuses on finding solutions that would maximize its profits.</w:t>
            </w:r>
          </w:p>
        </w:tc>
        <w:tc>
          <w:tcPr>
            <w:tcW w:w="993" w:type="dxa"/>
          </w:tcPr>
          <w:p w14:paraId="6E4BCBEB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.14</w:t>
            </w:r>
          </w:p>
        </w:tc>
        <w:tc>
          <w:tcPr>
            <w:tcW w:w="991" w:type="dxa"/>
          </w:tcPr>
          <w:p w14:paraId="6CDAF213" w14:textId="77777777" w:rsidR="00220A77" w:rsidRPr="001B2571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B257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  <w:t>.88</w:t>
            </w:r>
          </w:p>
        </w:tc>
      </w:tr>
      <w:tr w:rsidR="00220A77" w:rsidRPr="00A937CE" w14:paraId="6E0B6805" w14:textId="77777777" w:rsidTr="00EF6C80">
        <w:tc>
          <w:tcPr>
            <w:tcW w:w="7366" w:type="dxa"/>
          </w:tcPr>
          <w:p w14:paraId="73F9BBCB" w14:textId="2267DD99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…</w:t>
            </w:r>
            <w:r w:rsidR="009436B9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 xml:space="preserve">prioritizes 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success and goal achievement.</w:t>
            </w:r>
          </w:p>
        </w:tc>
        <w:tc>
          <w:tcPr>
            <w:tcW w:w="993" w:type="dxa"/>
          </w:tcPr>
          <w:p w14:paraId="4EA66211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.52</w:t>
            </w:r>
          </w:p>
        </w:tc>
        <w:tc>
          <w:tcPr>
            <w:tcW w:w="991" w:type="dxa"/>
          </w:tcPr>
          <w:p w14:paraId="600D01D0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.32</w:t>
            </w:r>
          </w:p>
        </w:tc>
      </w:tr>
      <w:tr w:rsidR="00220A77" w:rsidRPr="00A937CE" w14:paraId="13FC985B" w14:textId="77777777" w:rsidTr="00EF6C80">
        <w:tc>
          <w:tcPr>
            <w:tcW w:w="7366" w:type="dxa"/>
          </w:tcPr>
          <w:p w14:paraId="46A27164" w14:textId="0B22B780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A57E9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9436B9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  <w:r w:rsidRPr="001A57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ccess</w:t>
            </w:r>
            <w:r w:rsidRPr="001A57E9">
              <w:rPr>
                <w:rFonts w:ascii="Times New Roman" w:hAnsi="Times New Roman" w:cs="Times New Roman"/>
                <w:sz w:val="24"/>
                <w:szCs w:val="24"/>
              </w:rPr>
              <w:t xml:space="preserve"> and pro</w:t>
            </w:r>
            <w:r w:rsidR="009436B9">
              <w:rPr>
                <w:rFonts w:ascii="Times New Roman" w:hAnsi="Times New Roman" w:cs="Times New Roman"/>
                <w:sz w:val="24"/>
                <w:szCs w:val="24"/>
              </w:rPr>
              <w:t>fit</w:t>
            </w:r>
            <w:r w:rsidRPr="001A57E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</w:tcPr>
          <w:p w14:paraId="60E4E09E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-.06</w:t>
            </w:r>
          </w:p>
        </w:tc>
        <w:tc>
          <w:tcPr>
            <w:tcW w:w="991" w:type="dxa"/>
          </w:tcPr>
          <w:p w14:paraId="4789FEB1" w14:textId="77777777" w:rsidR="00220A77" w:rsidRPr="001B2571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B257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  <w:t>.89</w:t>
            </w:r>
          </w:p>
        </w:tc>
      </w:tr>
      <w:tr w:rsidR="00220A77" w:rsidRPr="00A937CE" w14:paraId="0B55A232" w14:textId="77777777" w:rsidTr="00EF6C80">
        <w:tc>
          <w:tcPr>
            <w:tcW w:w="7366" w:type="dxa"/>
          </w:tcPr>
          <w:p w14:paraId="5C6D9C8B" w14:textId="77777777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A57E9">
              <w:rPr>
                <w:rFonts w:ascii="Times New Roman" w:hAnsi="Times New Roman" w:cs="Times New Roman"/>
                <w:sz w:val="24"/>
                <w:szCs w:val="24"/>
              </w:rPr>
              <w:t xml:space="preserve">…is concerned with how to m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good” </w:t>
            </w:r>
            <w:r w:rsidRPr="001A57E9">
              <w:rPr>
                <w:rFonts w:ascii="Times New Roman" w:hAnsi="Times New Roman" w:cs="Times New Roman"/>
                <w:sz w:val="24"/>
                <w:szCs w:val="24"/>
              </w:rPr>
              <w:t>deals.</w:t>
            </w:r>
          </w:p>
        </w:tc>
        <w:tc>
          <w:tcPr>
            <w:tcW w:w="993" w:type="dxa"/>
          </w:tcPr>
          <w:p w14:paraId="741B7741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-.01</w:t>
            </w:r>
          </w:p>
        </w:tc>
        <w:tc>
          <w:tcPr>
            <w:tcW w:w="991" w:type="dxa"/>
          </w:tcPr>
          <w:p w14:paraId="5CBAF4FE" w14:textId="77777777" w:rsidR="00220A77" w:rsidRPr="001B2571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B257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  <w:t>.89</w:t>
            </w:r>
          </w:p>
        </w:tc>
      </w:tr>
      <w:tr w:rsidR="00220A77" w:rsidRPr="00A937CE" w14:paraId="47DF5636" w14:textId="77777777" w:rsidTr="00EF6C80">
        <w:tc>
          <w:tcPr>
            <w:tcW w:w="7366" w:type="dxa"/>
          </w:tcPr>
          <w:p w14:paraId="6F3C1D8C" w14:textId="77777777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90B92">
              <w:rPr>
                <w:rFonts w:ascii="Times New Roman" w:hAnsi="Times New Roman" w:cs="Times New Roman"/>
                <w:sz w:val="24"/>
                <w:szCs w:val="24"/>
              </w:rPr>
              <w:t>…is concerned with developing processes, routines, and tools to optimize profit.</w:t>
            </w:r>
          </w:p>
        </w:tc>
        <w:tc>
          <w:tcPr>
            <w:tcW w:w="993" w:type="dxa"/>
          </w:tcPr>
          <w:p w14:paraId="70466557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.18</w:t>
            </w:r>
          </w:p>
        </w:tc>
        <w:tc>
          <w:tcPr>
            <w:tcW w:w="991" w:type="dxa"/>
          </w:tcPr>
          <w:p w14:paraId="57AAA095" w14:textId="77777777" w:rsidR="00220A77" w:rsidRPr="001B2571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B257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  <w:t>.79</w:t>
            </w:r>
          </w:p>
        </w:tc>
      </w:tr>
      <w:tr w:rsidR="00220A77" w:rsidRPr="00A937CE" w14:paraId="7A1E48C1" w14:textId="77777777" w:rsidTr="00EF6C80">
        <w:tc>
          <w:tcPr>
            <w:tcW w:w="7366" w:type="dxa"/>
          </w:tcPr>
          <w:p w14:paraId="5DFB268A" w14:textId="77777777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90B92">
              <w:rPr>
                <w:rFonts w:ascii="Times New Roman" w:hAnsi="Times New Roman" w:cs="Times New Roman"/>
                <w:sz w:val="24"/>
                <w:szCs w:val="24"/>
              </w:rPr>
              <w:t>…is concerned with finding profitable solutions to financial issues.</w:t>
            </w:r>
          </w:p>
        </w:tc>
        <w:tc>
          <w:tcPr>
            <w:tcW w:w="993" w:type="dxa"/>
          </w:tcPr>
          <w:p w14:paraId="07025C92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.10</w:t>
            </w:r>
          </w:p>
        </w:tc>
        <w:tc>
          <w:tcPr>
            <w:tcW w:w="991" w:type="dxa"/>
          </w:tcPr>
          <w:p w14:paraId="00A5F7C1" w14:textId="77777777" w:rsidR="00220A77" w:rsidRPr="001B2571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1B257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it-IT"/>
              </w:rPr>
              <w:t>.87</w:t>
            </w:r>
          </w:p>
        </w:tc>
      </w:tr>
      <w:tr w:rsidR="00220A77" w:rsidRPr="00A937CE" w14:paraId="7CC55E2F" w14:textId="77777777" w:rsidTr="00EF6C80">
        <w:tc>
          <w:tcPr>
            <w:tcW w:w="7366" w:type="dxa"/>
          </w:tcPr>
          <w:p w14:paraId="76DA034E" w14:textId="77777777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…</w:t>
            </w:r>
            <w:r w:rsidRPr="00777EDC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usually conceals the truth about problems of weaknesses it has.</w:t>
            </w:r>
          </w:p>
        </w:tc>
        <w:tc>
          <w:tcPr>
            <w:tcW w:w="993" w:type="dxa"/>
          </w:tcPr>
          <w:p w14:paraId="24BDC1FF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-.27</w:t>
            </w:r>
          </w:p>
        </w:tc>
        <w:tc>
          <w:tcPr>
            <w:tcW w:w="991" w:type="dxa"/>
          </w:tcPr>
          <w:p w14:paraId="1EC81474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.32</w:t>
            </w:r>
          </w:p>
        </w:tc>
      </w:tr>
      <w:tr w:rsidR="00220A77" w:rsidRPr="00A937CE" w14:paraId="39DAC617" w14:textId="77777777" w:rsidTr="00EF6C80">
        <w:tc>
          <w:tcPr>
            <w:tcW w:w="7366" w:type="dxa"/>
          </w:tcPr>
          <w:p w14:paraId="3ABB2C2F" w14:textId="77777777" w:rsidR="00220A77" w:rsidRPr="00A937CE" w:rsidRDefault="00220A77" w:rsidP="00EF6C80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…</w:t>
            </w:r>
            <w:r w:rsidRPr="00777EDC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withholds information that could put it to a disadvantage.</w:t>
            </w:r>
          </w:p>
        </w:tc>
        <w:tc>
          <w:tcPr>
            <w:tcW w:w="993" w:type="dxa"/>
          </w:tcPr>
          <w:p w14:paraId="399ACB56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-.30</w:t>
            </w:r>
          </w:p>
        </w:tc>
        <w:tc>
          <w:tcPr>
            <w:tcW w:w="991" w:type="dxa"/>
          </w:tcPr>
          <w:p w14:paraId="027767EE" w14:textId="77777777" w:rsidR="00220A77" w:rsidRPr="00A937CE" w:rsidRDefault="00220A77" w:rsidP="00EF6C80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  <w:t>.44</w:t>
            </w:r>
          </w:p>
        </w:tc>
      </w:tr>
    </w:tbl>
    <w:p w14:paraId="18EE35C7" w14:textId="77777777" w:rsidR="00220A77" w:rsidRDefault="00220A77" w:rsidP="00220A77">
      <w:pPr>
        <w:spacing w:after="0" w:line="480" w:lineRule="auto"/>
        <w:outlineLvl w:val="0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it-IT"/>
        </w:rPr>
      </w:pPr>
      <w:r w:rsidRPr="00B40C85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it-IT"/>
        </w:rPr>
        <w:t>Note.</w:t>
      </w:r>
      <w:r w:rsidRPr="00B40C8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it-IT"/>
        </w:rPr>
        <w:t xml:space="preserve"> The extraction method was principal axis factoring with rotation. Factor loadings above .</w:t>
      </w: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it-IT"/>
        </w:rPr>
        <w:t>5</w:t>
      </w:r>
      <w:r w:rsidRPr="00B40C8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it-IT"/>
        </w:rPr>
        <w:t xml:space="preserve">0 are in bold. </w:t>
      </w: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it-IT"/>
        </w:rPr>
        <w:t xml:space="preserve">Items with loadings below .50 were excluded from the final scale. We separately ran the analyses including all the items and the results were the same as the currently reported. </w:t>
      </w:r>
    </w:p>
    <w:p w14:paraId="0591E079" w14:textId="77777777" w:rsidR="00220A77" w:rsidRDefault="00220A77" w:rsidP="00220A77">
      <w:pPr>
        <w:spacing w:after="0" w:line="480" w:lineRule="auto"/>
        <w:outlineLvl w:val="0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it-IT"/>
        </w:rPr>
      </w:pPr>
    </w:p>
    <w:p w14:paraId="60003945" w14:textId="77777777" w:rsidR="00220A77" w:rsidRPr="00F51E49" w:rsidRDefault="00220A77" w:rsidP="00F51E4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220A77" w:rsidRPr="00F51E49" w:rsidSect="00B60EAE">
      <w:head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77CC6" w14:textId="77777777" w:rsidR="006F64AB" w:rsidRDefault="006F64AB">
      <w:pPr>
        <w:spacing w:after="0" w:line="240" w:lineRule="auto"/>
      </w:pPr>
      <w:r>
        <w:separator/>
      </w:r>
    </w:p>
  </w:endnote>
  <w:endnote w:type="continuationSeparator" w:id="0">
    <w:p w14:paraId="2CA45A48" w14:textId="77777777" w:rsidR="006F64AB" w:rsidRDefault="006F64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D872F" w14:textId="77777777" w:rsidR="006F64AB" w:rsidRDefault="006F64AB">
      <w:pPr>
        <w:spacing w:after="0" w:line="240" w:lineRule="auto"/>
      </w:pPr>
      <w:r>
        <w:separator/>
      </w:r>
    </w:p>
  </w:footnote>
  <w:footnote w:type="continuationSeparator" w:id="0">
    <w:p w14:paraId="5ACF9EDC" w14:textId="77777777" w:rsidR="006F64AB" w:rsidRDefault="006F64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487759" w14:textId="67795E0F" w:rsidR="00B82884" w:rsidRDefault="00B82884">
    <w:pPr>
      <w:pStyle w:val="Header"/>
      <w:jc w:val="right"/>
    </w:pPr>
  </w:p>
  <w:p w14:paraId="4B0518DC" w14:textId="77777777" w:rsidR="00B82884" w:rsidRDefault="00B828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C59FE"/>
    <w:multiLevelType w:val="hybridMultilevel"/>
    <w:tmpl w:val="753E3210"/>
    <w:lvl w:ilvl="0" w:tplc="C052A27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765874"/>
    <w:multiLevelType w:val="hybridMultilevel"/>
    <w:tmpl w:val="753E3210"/>
    <w:lvl w:ilvl="0" w:tplc="C052A27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E35015"/>
    <w:multiLevelType w:val="hybridMultilevel"/>
    <w:tmpl w:val="E428865C"/>
    <w:lvl w:ilvl="0" w:tplc="C052A27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4F0C6A"/>
    <w:multiLevelType w:val="hybridMultilevel"/>
    <w:tmpl w:val="29867B8E"/>
    <w:lvl w:ilvl="0" w:tplc="C052A27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4871036"/>
    <w:multiLevelType w:val="hybridMultilevel"/>
    <w:tmpl w:val="4E5ED81C"/>
    <w:lvl w:ilvl="0" w:tplc="C052A27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26160A6"/>
    <w:multiLevelType w:val="hybridMultilevel"/>
    <w:tmpl w:val="29867B8E"/>
    <w:lvl w:ilvl="0" w:tplc="C052A27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A78459F"/>
    <w:multiLevelType w:val="hybridMultilevel"/>
    <w:tmpl w:val="0966CAD4"/>
    <w:lvl w:ilvl="0" w:tplc="C052A27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EE803D8"/>
    <w:multiLevelType w:val="hybridMultilevel"/>
    <w:tmpl w:val="E428865C"/>
    <w:lvl w:ilvl="0" w:tplc="C052A27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A134210"/>
    <w:multiLevelType w:val="hybridMultilevel"/>
    <w:tmpl w:val="0EFC3818"/>
    <w:lvl w:ilvl="0" w:tplc="C052A27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1830899648">
    <w:abstractNumId w:val="6"/>
  </w:num>
  <w:num w:numId="2" w16cid:durableId="955332466">
    <w:abstractNumId w:val="8"/>
  </w:num>
  <w:num w:numId="3" w16cid:durableId="992609826">
    <w:abstractNumId w:val="3"/>
  </w:num>
  <w:num w:numId="4" w16cid:durableId="1443842810">
    <w:abstractNumId w:val="5"/>
  </w:num>
  <w:num w:numId="5" w16cid:durableId="1273782883">
    <w:abstractNumId w:val="2"/>
  </w:num>
  <w:num w:numId="6" w16cid:durableId="969702585">
    <w:abstractNumId w:val="7"/>
  </w:num>
  <w:num w:numId="7" w16cid:durableId="1721585620">
    <w:abstractNumId w:val="0"/>
  </w:num>
  <w:num w:numId="8" w16cid:durableId="2120567136">
    <w:abstractNumId w:val="1"/>
  </w:num>
  <w:num w:numId="9" w16cid:durableId="9932641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MTAyNzU2NTEzMTZV0lEKTi0uzszPAykwNK4FAByF5A8tAAAA"/>
  </w:docVars>
  <w:rsids>
    <w:rsidRoot w:val="00B04D88"/>
    <w:rsid w:val="00000E46"/>
    <w:rsid w:val="000016D8"/>
    <w:rsid w:val="00011B18"/>
    <w:rsid w:val="00013A56"/>
    <w:rsid w:val="00020EC2"/>
    <w:rsid w:val="000512F4"/>
    <w:rsid w:val="00063A4C"/>
    <w:rsid w:val="0007038D"/>
    <w:rsid w:val="00074A4C"/>
    <w:rsid w:val="000B30C7"/>
    <w:rsid w:val="000C3463"/>
    <w:rsid w:val="000D0AB1"/>
    <w:rsid w:val="000D6F55"/>
    <w:rsid w:val="000E2AE8"/>
    <w:rsid w:val="000E74E0"/>
    <w:rsid w:val="000E7E3E"/>
    <w:rsid w:val="000F2178"/>
    <w:rsid w:val="00103094"/>
    <w:rsid w:val="00103888"/>
    <w:rsid w:val="00105618"/>
    <w:rsid w:val="00111D8F"/>
    <w:rsid w:val="001141BB"/>
    <w:rsid w:val="00122CC7"/>
    <w:rsid w:val="0012398C"/>
    <w:rsid w:val="00124E66"/>
    <w:rsid w:val="0012590E"/>
    <w:rsid w:val="00130941"/>
    <w:rsid w:val="00131271"/>
    <w:rsid w:val="00134644"/>
    <w:rsid w:val="00137FFC"/>
    <w:rsid w:val="00140FF3"/>
    <w:rsid w:val="00142F1C"/>
    <w:rsid w:val="00150EB3"/>
    <w:rsid w:val="00156B65"/>
    <w:rsid w:val="001609BF"/>
    <w:rsid w:val="00161FA4"/>
    <w:rsid w:val="00164448"/>
    <w:rsid w:val="00164C87"/>
    <w:rsid w:val="00182976"/>
    <w:rsid w:val="001866CA"/>
    <w:rsid w:val="0018688D"/>
    <w:rsid w:val="001A1548"/>
    <w:rsid w:val="001A2EF4"/>
    <w:rsid w:val="001B2571"/>
    <w:rsid w:val="001B3647"/>
    <w:rsid w:val="001B478B"/>
    <w:rsid w:val="001C0EB3"/>
    <w:rsid w:val="001C3F68"/>
    <w:rsid w:val="001D4A20"/>
    <w:rsid w:val="001D7919"/>
    <w:rsid w:val="001E282F"/>
    <w:rsid w:val="001F0A77"/>
    <w:rsid w:val="001F5D13"/>
    <w:rsid w:val="00211F78"/>
    <w:rsid w:val="00220A77"/>
    <w:rsid w:val="00224E51"/>
    <w:rsid w:val="00234D89"/>
    <w:rsid w:val="00240D29"/>
    <w:rsid w:val="002451F5"/>
    <w:rsid w:val="002509E5"/>
    <w:rsid w:val="00257F0E"/>
    <w:rsid w:val="0026137E"/>
    <w:rsid w:val="002812E4"/>
    <w:rsid w:val="002835DB"/>
    <w:rsid w:val="00285E6E"/>
    <w:rsid w:val="00291042"/>
    <w:rsid w:val="00294956"/>
    <w:rsid w:val="00297B01"/>
    <w:rsid w:val="002A2F78"/>
    <w:rsid w:val="002B394D"/>
    <w:rsid w:val="002C2461"/>
    <w:rsid w:val="002D4FC9"/>
    <w:rsid w:val="002E105A"/>
    <w:rsid w:val="00305707"/>
    <w:rsid w:val="00305E85"/>
    <w:rsid w:val="00310FD7"/>
    <w:rsid w:val="00311FF3"/>
    <w:rsid w:val="00316195"/>
    <w:rsid w:val="0032033E"/>
    <w:rsid w:val="0032351B"/>
    <w:rsid w:val="003251B5"/>
    <w:rsid w:val="00326723"/>
    <w:rsid w:val="003274DE"/>
    <w:rsid w:val="00327D97"/>
    <w:rsid w:val="003305A4"/>
    <w:rsid w:val="00335BE6"/>
    <w:rsid w:val="00340FB0"/>
    <w:rsid w:val="00342BA8"/>
    <w:rsid w:val="003537CA"/>
    <w:rsid w:val="0036599A"/>
    <w:rsid w:val="00373EBD"/>
    <w:rsid w:val="00382BEB"/>
    <w:rsid w:val="00385B22"/>
    <w:rsid w:val="00386771"/>
    <w:rsid w:val="0039077F"/>
    <w:rsid w:val="00390C72"/>
    <w:rsid w:val="00395346"/>
    <w:rsid w:val="003A2E55"/>
    <w:rsid w:val="003B322D"/>
    <w:rsid w:val="003B5CE1"/>
    <w:rsid w:val="003D0BF1"/>
    <w:rsid w:val="003E19D5"/>
    <w:rsid w:val="003F17A5"/>
    <w:rsid w:val="003F3657"/>
    <w:rsid w:val="003F64EC"/>
    <w:rsid w:val="004063EB"/>
    <w:rsid w:val="00417969"/>
    <w:rsid w:val="004325FD"/>
    <w:rsid w:val="00433962"/>
    <w:rsid w:val="0043523A"/>
    <w:rsid w:val="00462C09"/>
    <w:rsid w:val="00465235"/>
    <w:rsid w:val="00477414"/>
    <w:rsid w:val="00483059"/>
    <w:rsid w:val="00484A9B"/>
    <w:rsid w:val="004A2159"/>
    <w:rsid w:val="004A709B"/>
    <w:rsid w:val="004B44EC"/>
    <w:rsid w:val="004B5452"/>
    <w:rsid w:val="004C0058"/>
    <w:rsid w:val="004D3D43"/>
    <w:rsid w:val="004D4780"/>
    <w:rsid w:val="004D57AA"/>
    <w:rsid w:val="004D5FF7"/>
    <w:rsid w:val="004F08FD"/>
    <w:rsid w:val="005020B7"/>
    <w:rsid w:val="005029BF"/>
    <w:rsid w:val="00503E00"/>
    <w:rsid w:val="0050468F"/>
    <w:rsid w:val="00512875"/>
    <w:rsid w:val="00517EE2"/>
    <w:rsid w:val="005245D7"/>
    <w:rsid w:val="00540832"/>
    <w:rsid w:val="00543D58"/>
    <w:rsid w:val="00545D5E"/>
    <w:rsid w:val="0056745A"/>
    <w:rsid w:val="005701B6"/>
    <w:rsid w:val="00573CAF"/>
    <w:rsid w:val="0057441E"/>
    <w:rsid w:val="00584428"/>
    <w:rsid w:val="00596D0A"/>
    <w:rsid w:val="005A434F"/>
    <w:rsid w:val="005A5C12"/>
    <w:rsid w:val="005B3EF7"/>
    <w:rsid w:val="005D2CF0"/>
    <w:rsid w:val="005E0889"/>
    <w:rsid w:val="005E27AB"/>
    <w:rsid w:val="005F07D6"/>
    <w:rsid w:val="005F7F82"/>
    <w:rsid w:val="00603D32"/>
    <w:rsid w:val="00606172"/>
    <w:rsid w:val="00606A14"/>
    <w:rsid w:val="00613ECA"/>
    <w:rsid w:val="00617FB9"/>
    <w:rsid w:val="0062315E"/>
    <w:rsid w:val="006251F0"/>
    <w:rsid w:val="006403FF"/>
    <w:rsid w:val="0064046B"/>
    <w:rsid w:val="0065381C"/>
    <w:rsid w:val="00654453"/>
    <w:rsid w:val="006611E0"/>
    <w:rsid w:val="006665F6"/>
    <w:rsid w:val="00671EEA"/>
    <w:rsid w:val="0067365D"/>
    <w:rsid w:val="006755BB"/>
    <w:rsid w:val="00676CCB"/>
    <w:rsid w:val="00692D41"/>
    <w:rsid w:val="00697527"/>
    <w:rsid w:val="006A492D"/>
    <w:rsid w:val="006C7974"/>
    <w:rsid w:val="006D36DC"/>
    <w:rsid w:val="006D3A15"/>
    <w:rsid w:val="006D752C"/>
    <w:rsid w:val="006D7547"/>
    <w:rsid w:val="006E1AF9"/>
    <w:rsid w:val="006F056F"/>
    <w:rsid w:val="006F158D"/>
    <w:rsid w:val="006F64AB"/>
    <w:rsid w:val="00704DF0"/>
    <w:rsid w:val="007111C7"/>
    <w:rsid w:val="0071765C"/>
    <w:rsid w:val="00727FB2"/>
    <w:rsid w:val="0073272D"/>
    <w:rsid w:val="007427DC"/>
    <w:rsid w:val="00746B70"/>
    <w:rsid w:val="00756A6E"/>
    <w:rsid w:val="00766695"/>
    <w:rsid w:val="00772D0F"/>
    <w:rsid w:val="00773B75"/>
    <w:rsid w:val="00776336"/>
    <w:rsid w:val="007775C9"/>
    <w:rsid w:val="00777EDC"/>
    <w:rsid w:val="007958DC"/>
    <w:rsid w:val="00795D21"/>
    <w:rsid w:val="007A0CF5"/>
    <w:rsid w:val="007A1500"/>
    <w:rsid w:val="007A3A49"/>
    <w:rsid w:val="007A4211"/>
    <w:rsid w:val="007A6BF4"/>
    <w:rsid w:val="007B5868"/>
    <w:rsid w:val="007C1F02"/>
    <w:rsid w:val="007F717F"/>
    <w:rsid w:val="008106A1"/>
    <w:rsid w:val="0082451F"/>
    <w:rsid w:val="00825D53"/>
    <w:rsid w:val="00825D60"/>
    <w:rsid w:val="008265B7"/>
    <w:rsid w:val="00837121"/>
    <w:rsid w:val="00853B4D"/>
    <w:rsid w:val="00866B12"/>
    <w:rsid w:val="00872553"/>
    <w:rsid w:val="00873007"/>
    <w:rsid w:val="008744BE"/>
    <w:rsid w:val="00884E4C"/>
    <w:rsid w:val="00896E7F"/>
    <w:rsid w:val="008A09BF"/>
    <w:rsid w:val="008E140F"/>
    <w:rsid w:val="008E1D18"/>
    <w:rsid w:val="008F7F3C"/>
    <w:rsid w:val="00910D63"/>
    <w:rsid w:val="00925F50"/>
    <w:rsid w:val="00935857"/>
    <w:rsid w:val="009377FF"/>
    <w:rsid w:val="009436B9"/>
    <w:rsid w:val="00971A7A"/>
    <w:rsid w:val="00971E03"/>
    <w:rsid w:val="00973977"/>
    <w:rsid w:val="00974B38"/>
    <w:rsid w:val="009761C6"/>
    <w:rsid w:val="0098063D"/>
    <w:rsid w:val="00986717"/>
    <w:rsid w:val="00986DAC"/>
    <w:rsid w:val="0099759E"/>
    <w:rsid w:val="009A331A"/>
    <w:rsid w:val="009C08B1"/>
    <w:rsid w:val="009C3876"/>
    <w:rsid w:val="009C4D72"/>
    <w:rsid w:val="009D5FAE"/>
    <w:rsid w:val="009D7C07"/>
    <w:rsid w:val="009E298A"/>
    <w:rsid w:val="00A009AB"/>
    <w:rsid w:val="00A02A52"/>
    <w:rsid w:val="00A13662"/>
    <w:rsid w:val="00A31CB7"/>
    <w:rsid w:val="00A41C11"/>
    <w:rsid w:val="00A607F3"/>
    <w:rsid w:val="00A64AE9"/>
    <w:rsid w:val="00A74FDF"/>
    <w:rsid w:val="00A76BB6"/>
    <w:rsid w:val="00A83A80"/>
    <w:rsid w:val="00A8669D"/>
    <w:rsid w:val="00A937CE"/>
    <w:rsid w:val="00A94F15"/>
    <w:rsid w:val="00AA0FA8"/>
    <w:rsid w:val="00AA29AA"/>
    <w:rsid w:val="00AB75C6"/>
    <w:rsid w:val="00AC3905"/>
    <w:rsid w:val="00AE6A77"/>
    <w:rsid w:val="00B042D5"/>
    <w:rsid w:val="00B04D88"/>
    <w:rsid w:val="00B139CC"/>
    <w:rsid w:val="00B14ED8"/>
    <w:rsid w:val="00B2178A"/>
    <w:rsid w:val="00B25212"/>
    <w:rsid w:val="00B2550F"/>
    <w:rsid w:val="00B2606C"/>
    <w:rsid w:val="00B34C74"/>
    <w:rsid w:val="00B37F87"/>
    <w:rsid w:val="00B40C85"/>
    <w:rsid w:val="00B44664"/>
    <w:rsid w:val="00B50AB5"/>
    <w:rsid w:val="00B542A3"/>
    <w:rsid w:val="00B60EAE"/>
    <w:rsid w:val="00B635C8"/>
    <w:rsid w:val="00B643CE"/>
    <w:rsid w:val="00B66B72"/>
    <w:rsid w:val="00B72433"/>
    <w:rsid w:val="00B73885"/>
    <w:rsid w:val="00B75E1A"/>
    <w:rsid w:val="00B82884"/>
    <w:rsid w:val="00B85EB3"/>
    <w:rsid w:val="00B97E39"/>
    <w:rsid w:val="00BB2F60"/>
    <w:rsid w:val="00BB6C36"/>
    <w:rsid w:val="00BC052D"/>
    <w:rsid w:val="00BC356E"/>
    <w:rsid w:val="00BC3DB0"/>
    <w:rsid w:val="00BD1219"/>
    <w:rsid w:val="00BF0AD1"/>
    <w:rsid w:val="00C0062D"/>
    <w:rsid w:val="00C0135A"/>
    <w:rsid w:val="00C05DF4"/>
    <w:rsid w:val="00C33D79"/>
    <w:rsid w:val="00C573FA"/>
    <w:rsid w:val="00C60BC1"/>
    <w:rsid w:val="00C64715"/>
    <w:rsid w:val="00C823AD"/>
    <w:rsid w:val="00C850C7"/>
    <w:rsid w:val="00C855DB"/>
    <w:rsid w:val="00C918C5"/>
    <w:rsid w:val="00C95C02"/>
    <w:rsid w:val="00C96A64"/>
    <w:rsid w:val="00CA173E"/>
    <w:rsid w:val="00CA4516"/>
    <w:rsid w:val="00CA470F"/>
    <w:rsid w:val="00CB147B"/>
    <w:rsid w:val="00CD5666"/>
    <w:rsid w:val="00CE0BF0"/>
    <w:rsid w:val="00CE5D0D"/>
    <w:rsid w:val="00CF2AB9"/>
    <w:rsid w:val="00CF683D"/>
    <w:rsid w:val="00D001CC"/>
    <w:rsid w:val="00D06C47"/>
    <w:rsid w:val="00D10319"/>
    <w:rsid w:val="00D10522"/>
    <w:rsid w:val="00D11099"/>
    <w:rsid w:val="00D133FF"/>
    <w:rsid w:val="00D165AB"/>
    <w:rsid w:val="00D179F3"/>
    <w:rsid w:val="00D22462"/>
    <w:rsid w:val="00D346B1"/>
    <w:rsid w:val="00D36542"/>
    <w:rsid w:val="00D57701"/>
    <w:rsid w:val="00D670AA"/>
    <w:rsid w:val="00D713FD"/>
    <w:rsid w:val="00D77906"/>
    <w:rsid w:val="00D80460"/>
    <w:rsid w:val="00D80A3E"/>
    <w:rsid w:val="00D82A4F"/>
    <w:rsid w:val="00D8335B"/>
    <w:rsid w:val="00D845C1"/>
    <w:rsid w:val="00D851B2"/>
    <w:rsid w:val="00D95F90"/>
    <w:rsid w:val="00DA0E02"/>
    <w:rsid w:val="00DA44D3"/>
    <w:rsid w:val="00DB3A12"/>
    <w:rsid w:val="00DB4250"/>
    <w:rsid w:val="00DB6574"/>
    <w:rsid w:val="00DB65A8"/>
    <w:rsid w:val="00DB68DA"/>
    <w:rsid w:val="00DC4AE1"/>
    <w:rsid w:val="00DD2562"/>
    <w:rsid w:val="00DD2F20"/>
    <w:rsid w:val="00DE1E14"/>
    <w:rsid w:val="00DE5CB9"/>
    <w:rsid w:val="00DF0B45"/>
    <w:rsid w:val="00E04D83"/>
    <w:rsid w:val="00E32AC2"/>
    <w:rsid w:val="00E52AA4"/>
    <w:rsid w:val="00E55C96"/>
    <w:rsid w:val="00E60C5C"/>
    <w:rsid w:val="00E65C76"/>
    <w:rsid w:val="00E67942"/>
    <w:rsid w:val="00E7605A"/>
    <w:rsid w:val="00E8034A"/>
    <w:rsid w:val="00E816B1"/>
    <w:rsid w:val="00E843EB"/>
    <w:rsid w:val="00EA3751"/>
    <w:rsid w:val="00EA4995"/>
    <w:rsid w:val="00EA751E"/>
    <w:rsid w:val="00EB261A"/>
    <w:rsid w:val="00EC59C1"/>
    <w:rsid w:val="00EC743D"/>
    <w:rsid w:val="00ED5E16"/>
    <w:rsid w:val="00EE7FE6"/>
    <w:rsid w:val="00EF17A1"/>
    <w:rsid w:val="00EF3DE1"/>
    <w:rsid w:val="00F42D1E"/>
    <w:rsid w:val="00F435E7"/>
    <w:rsid w:val="00F45C3F"/>
    <w:rsid w:val="00F51E49"/>
    <w:rsid w:val="00F55196"/>
    <w:rsid w:val="00F877C5"/>
    <w:rsid w:val="00FB35AE"/>
    <w:rsid w:val="00FB375E"/>
    <w:rsid w:val="00FC1095"/>
    <w:rsid w:val="00FD73C8"/>
    <w:rsid w:val="00FE13E8"/>
    <w:rsid w:val="00FF7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2925CDE"/>
  <w15:docId w15:val="{2F4D754F-4D68-461D-AFDC-105E828AC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D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4D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D88"/>
  </w:style>
  <w:style w:type="table" w:styleId="TableGrid">
    <w:name w:val="Table Grid"/>
    <w:basedOn w:val="TableNormal"/>
    <w:uiPriority w:val="39"/>
    <w:rsid w:val="00B04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2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D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D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D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D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D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D41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B4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22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5</Words>
  <Characters>179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usiani, K.</dc:creator>
  <cp:lastModifiedBy>Fousiani Kyriaki</cp:lastModifiedBy>
  <cp:revision>3</cp:revision>
  <dcterms:created xsi:type="dcterms:W3CDTF">2022-08-30T20:35:00Z</dcterms:created>
  <dcterms:modified xsi:type="dcterms:W3CDTF">2022-08-30T20:35:00Z</dcterms:modified>
</cp:coreProperties>
</file>